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Table S2:</w:t>
      </w:r>
      <w:r>
        <w:rPr>
          <w:sz w:val="28"/>
          <w:szCs w:val="28"/>
        </w:rPr>
        <w:t xml:space="preserve"> Correlation of IL-23, miR-25 and SOCS4 expression with </w:t>
      </w:r>
      <w:bookmarkStart w:id="0" w:name="OLE_LINK97"/>
      <w:bookmarkStart w:id="1" w:name="OLE_LINK96"/>
      <w:r>
        <w:rPr>
          <w:sz w:val="28"/>
          <w:szCs w:val="28"/>
        </w:rPr>
        <w:t>clinicopathologic</w:t>
      </w:r>
      <w:bookmarkEnd w:id="0"/>
      <w:bookmarkEnd w:id="1"/>
      <w:r>
        <w:rPr>
          <w:sz w:val="28"/>
          <w:szCs w:val="28"/>
        </w:rPr>
        <w:t xml:space="preserve"> features in follicular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thyroid cancers (FTC).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708"/>
        <w:gridCol w:w="1276"/>
        <w:gridCol w:w="709"/>
        <w:gridCol w:w="1276"/>
        <w:gridCol w:w="708"/>
        <w:gridCol w:w="1276"/>
        <w:gridCol w:w="649"/>
      </w:tblGrid>
      <w:tr>
        <w:trPr>
          <w:trHeight w:val="60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opathologic parameter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se no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-23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ression (fold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miRNA-25 expression (folds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CS4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ression (folds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</w:tr>
      <w:tr>
        <w:trPr>
          <w:trHeight w:val="31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2" w:name="OLE_LINK2"/>
            <w:bookmarkStart w:id="3" w:name="OLE_LINK1"/>
            <w:r>
              <w:rPr>
                <w:sz w:val="18"/>
                <w:szCs w:val="18"/>
              </w:rPr>
              <w:t>90.25±</w:t>
            </w:r>
            <w:bookmarkEnd w:id="2"/>
            <w:bookmarkEnd w:id="3"/>
            <w:r>
              <w:rPr>
                <w:sz w:val="18"/>
                <w:szCs w:val="18"/>
              </w:rPr>
              <w:t>30.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.3±71.5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±0.16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31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4" w:name="OLE_LINK4"/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50</w:t>
            </w:r>
            <w:bookmarkEnd w:id="4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3±28.3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.8±59.5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±0.24</w:t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ssue typ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 tissu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±4.26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8±10.7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±0.09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>
        <w:trPr>
          <w:trHeight w:val="29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cinom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9±21.6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.19±68.3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  <w:r>
              <w:rPr>
                <w:sz w:val="18"/>
                <w:szCs w:val="18"/>
              </w:rPr>
              <w:t>±0.13</w:t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5±21.6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.8±47.1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±0.21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9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8±33.6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.8±59.2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±0.25</w:t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mor siz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5c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±13.9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.8±20.6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&lt;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±0.15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>
        <w:trPr>
          <w:trHeight w:val="31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5c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.1±22.8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.3±67.8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±0.09</w:t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NM stag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  <w:r>
              <w:rPr>
                <w:sz w:val="18"/>
                <w:szCs w:val="18"/>
              </w:rPr>
              <w:t xml:space="preserve">and </w:t>
            </w: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5±26.9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.4±31.5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±0.21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5</w:t>
            </w:r>
          </w:p>
        </w:tc>
      </w:tr>
      <w:tr>
        <w:trPr>
          <w:trHeight w:val="29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nd </w:t>
            </w:r>
            <w:r>
              <w:rPr>
                <w:rFonts w:cs="宋体;SimSun" w:ascii="宋体;SimSun" w:hAnsi="宋体;SimSun"/>
                <w:sz w:val="18"/>
                <w:szCs w:val="18"/>
              </w:rPr>
              <w:t>Ⅳ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9±35.1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.4±58.6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±0.17</w:t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ymph nodemetastasi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3±14.9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.5±24.6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±0.18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5</w:t>
            </w:r>
          </w:p>
        </w:tc>
      </w:tr>
      <w:tr>
        <w:trPr>
          <w:trHeight w:val="29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7±28.6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.2±38.7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±0.07</w:t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ant metastasi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±11.7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3±17.8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±0.24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>
        <w:trPr>
          <w:trHeight w:val="29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2±37.4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.2±63.8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±0.06</w:t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8:13:00Z</dcterms:created>
  <dc:creator>花园</dc:creator>
  <dc:description/>
  <cp:keywords/>
  <dc:language>en-US</dc:language>
  <cp:lastModifiedBy>ldd</cp:lastModifiedBy>
  <dcterms:modified xsi:type="dcterms:W3CDTF">2015-08-25T12:50:00Z</dcterms:modified>
  <cp:revision>120</cp:revision>
  <dc:subject/>
  <dc:title>Dear Editor</dc:title>
</cp:coreProperties>
</file>